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87"/>
        <w:gridCol w:w="4673"/>
      </w:tblGrid>
      <w:tr w:rsidR="0038470E" w:rsidRPr="00216B21" w14:paraId="0852BC91" w14:textId="77777777" w:rsidTr="002A4F03">
        <w:tc>
          <w:tcPr>
            <w:tcW w:w="9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947D28" w14:textId="77777777" w:rsidR="0037776E" w:rsidRDefault="0037776E" w:rsidP="002A4F03">
            <w:pPr>
              <w:jc w:val="both"/>
              <w:rPr>
                <w:b/>
                <w:bCs/>
              </w:rPr>
            </w:pPr>
            <w:bookmarkStart w:id="0" w:name="_GoBack"/>
            <w:bookmarkEnd w:id="0"/>
          </w:p>
          <w:p w14:paraId="781CEA3A" w14:textId="3BB04F60" w:rsidR="0037776E" w:rsidRPr="00216B21" w:rsidRDefault="00DC5F6C" w:rsidP="002A4F0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Table </w:t>
            </w:r>
            <w:r w:rsidR="0037776E">
              <w:rPr>
                <w:b/>
                <w:bCs/>
              </w:rPr>
              <w:t>E</w:t>
            </w:r>
            <w:r>
              <w:rPr>
                <w:b/>
                <w:bCs/>
              </w:rPr>
              <w:t>V</w:t>
            </w:r>
            <w:r w:rsidR="0037776E">
              <w:rPr>
                <w:b/>
                <w:bCs/>
              </w:rPr>
              <w:t xml:space="preserve"> 1: Ion </w:t>
            </w:r>
            <w:r w:rsidR="0037776E" w:rsidRPr="0037776E">
              <w:rPr>
                <w:b/>
                <w:bCs/>
              </w:rPr>
              <w:t>filtering and charge assignment parameters</w:t>
            </w:r>
          </w:p>
        </w:tc>
      </w:tr>
      <w:tr w:rsidR="0038470E" w:rsidRPr="00216B21" w14:paraId="76762725" w14:textId="77777777" w:rsidTr="002A4F03">
        <w:tc>
          <w:tcPr>
            <w:tcW w:w="957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918C623" w14:textId="77777777" w:rsidR="0038470E" w:rsidRPr="00216B21" w:rsidRDefault="0038470E" w:rsidP="002A4F03">
            <w:pPr>
              <w:jc w:val="both"/>
            </w:pPr>
            <w:r w:rsidRPr="00216B21">
              <w:rPr>
                <w:b/>
                <w:bCs/>
              </w:rPr>
              <w:t>Ion Filtering</w:t>
            </w:r>
          </w:p>
        </w:tc>
      </w:tr>
      <w:tr w:rsidR="0038470E" w:rsidRPr="00216B21" w14:paraId="05537474" w14:textId="77777777" w:rsidTr="002A4F03">
        <w:tc>
          <w:tcPr>
            <w:tcW w:w="4788" w:type="dxa"/>
            <w:shd w:val="clear" w:color="auto" w:fill="auto"/>
          </w:tcPr>
          <w:p w14:paraId="2DC8AF01" w14:textId="77777777" w:rsidR="0038470E" w:rsidRPr="00216B21" w:rsidRDefault="0038470E" w:rsidP="002A4F03">
            <w:pPr>
              <w:jc w:val="both"/>
            </w:pPr>
            <w:r w:rsidRPr="00216B21">
              <w:t>R</w:t>
            </w:r>
            <w:r w:rsidRPr="00216B21">
              <w:rPr>
                <w:vertAlign w:val="superscript"/>
              </w:rPr>
              <w:t>2</w:t>
            </w:r>
            <w:r w:rsidRPr="00216B21">
              <w:t xml:space="preserve"> Threshold</w:t>
            </w:r>
          </w:p>
        </w:tc>
        <w:tc>
          <w:tcPr>
            <w:tcW w:w="4788" w:type="dxa"/>
            <w:shd w:val="clear" w:color="auto" w:fill="auto"/>
          </w:tcPr>
          <w:p w14:paraId="06EE76E2" w14:textId="77777777" w:rsidR="0038470E" w:rsidRPr="00216B21" w:rsidRDefault="0038470E" w:rsidP="002A4F03">
            <w:pPr>
              <w:jc w:val="both"/>
            </w:pPr>
            <w:r w:rsidRPr="00216B21">
              <w:t>0.996</w:t>
            </w:r>
          </w:p>
        </w:tc>
      </w:tr>
      <w:tr w:rsidR="0038470E" w:rsidRPr="00216B21" w14:paraId="5D5666D2" w14:textId="77777777" w:rsidTr="002A4F03">
        <w:tc>
          <w:tcPr>
            <w:tcW w:w="4788" w:type="dxa"/>
            <w:shd w:val="clear" w:color="auto" w:fill="auto"/>
          </w:tcPr>
          <w:p w14:paraId="6DA72A07" w14:textId="77777777" w:rsidR="0038470E" w:rsidRPr="00216B21" w:rsidRDefault="0038470E" w:rsidP="002A4F03">
            <w:pPr>
              <w:jc w:val="both"/>
            </w:pPr>
            <w:r w:rsidRPr="00216B21">
              <w:t xml:space="preserve">Duration threshold </w:t>
            </w:r>
          </w:p>
        </w:tc>
        <w:tc>
          <w:tcPr>
            <w:tcW w:w="4788" w:type="dxa"/>
            <w:shd w:val="clear" w:color="auto" w:fill="auto"/>
          </w:tcPr>
          <w:p w14:paraId="41044EF8" w14:textId="77777777" w:rsidR="0038470E" w:rsidRPr="00216B21" w:rsidRDefault="0038470E" w:rsidP="002A4F03">
            <w:pPr>
              <w:jc w:val="both"/>
            </w:pPr>
            <w:r w:rsidRPr="00216B21">
              <w:t>0.42</w:t>
            </w:r>
          </w:p>
        </w:tc>
      </w:tr>
      <w:tr w:rsidR="0038470E" w:rsidRPr="00216B21" w14:paraId="2A629825" w14:textId="77777777" w:rsidTr="002A4F03">
        <w:tc>
          <w:tcPr>
            <w:tcW w:w="4788" w:type="dxa"/>
            <w:shd w:val="clear" w:color="auto" w:fill="auto"/>
          </w:tcPr>
          <w:p w14:paraId="56B36140" w14:textId="77777777" w:rsidR="0038470E" w:rsidRPr="00216B21" w:rsidRDefault="0038470E" w:rsidP="002A4F03">
            <w:pPr>
              <w:jc w:val="both"/>
            </w:pPr>
            <w:r w:rsidRPr="00216B21">
              <w:t>Minimum Time of Death</w:t>
            </w:r>
          </w:p>
        </w:tc>
        <w:tc>
          <w:tcPr>
            <w:tcW w:w="4788" w:type="dxa"/>
            <w:shd w:val="clear" w:color="auto" w:fill="auto"/>
          </w:tcPr>
          <w:p w14:paraId="3AA6C1B9" w14:textId="77777777" w:rsidR="0038470E" w:rsidRPr="00216B21" w:rsidRDefault="0038470E" w:rsidP="002A4F03">
            <w:pPr>
              <w:jc w:val="both"/>
            </w:pPr>
            <w:r w:rsidRPr="00216B21">
              <w:t>0.2</w:t>
            </w:r>
          </w:p>
        </w:tc>
      </w:tr>
      <w:tr w:rsidR="0038470E" w:rsidRPr="00216B21" w14:paraId="51701B27" w14:textId="77777777" w:rsidTr="002A4F03">
        <w:tc>
          <w:tcPr>
            <w:tcW w:w="4788" w:type="dxa"/>
            <w:shd w:val="clear" w:color="auto" w:fill="auto"/>
          </w:tcPr>
          <w:p w14:paraId="2373974A" w14:textId="77777777" w:rsidR="0038470E" w:rsidRPr="00216B21" w:rsidRDefault="0038470E" w:rsidP="002A4F03">
            <w:pPr>
              <w:tabs>
                <w:tab w:val="left" w:pos="3684"/>
              </w:tabs>
              <w:jc w:val="both"/>
            </w:pPr>
            <w:r w:rsidRPr="00216B21">
              <w:t>Maximum Time of Birth</w:t>
            </w:r>
          </w:p>
        </w:tc>
        <w:tc>
          <w:tcPr>
            <w:tcW w:w="4788" w:type="dxa"/>
            <w:shd w:val="clear" w:color="auto" w:fill="auto"/>
          </w:tcPr>
          <w:p w14:paraId="247FAF2D" w14:textId="77777777" w:rsidR="0038470E" w:rsidRPr="00216B21" w:rsidRDefault="0038470E" w:rsidP="002A4F03">
            <w:pPr>
              <w:jc w:val="both"/>
            </w:pPr>
            <w:r w:rsidRPr="00216B21">
              <w:t>0.1</w:t>
            </w:r>
          </w:p>
        </w:tc>
      </w:tr>
      <w:tr w:rsidR="0038470E" w:rsidRPr="00216B21" w14:paraId="25E08826" w14:textId="77777777" w:rsidTr="002A4F03">
        <w:tc>
          <w:tcPr>
            <w:tcW w:w="4788" w:type="dxa"/>
            <w:shd w:val="clear" w:color="auto" w:fill="auto"/>
          </w:tcPr>
          <w:p w14:paraId="54CE7DC9" w14:textId="77777777" w:rsidR="0038470E" w:rsidRPr="00216B21" w:rsidRDefault="0038470E" w:rsidP="002A4F03">
            <w:pPr>
              <w:jc w:val="both"/>
            </w:pPr>
            <w:r w:rsidRPr="00216B21">
              <w:t>Signal-To-Noise Threshold</w:t>
            </w:r>
          </w:p>
        </w:tc>
        <w:tc>
          <w:tcPr>
            <w:tcW w:w="4788" w:type="dxa"/>
            <w:shd w:val="clear" w:color="auto" w:fill="auto"/>
          </w:tcPr>
          <w:p w14:paraId="10BC60F6" w14:textId="77777777" w:rsidR="0038470E" w:rsidRPr="00216B21" w:rsidRDefault="0038470E" w:rsidP="002A4F03">
            <w:pPr>
              <w:jc w:val="both"/>
            </w:pPr>
            <w:r w:rsidRPr="00216B21">
              <w:t>3</w:t>
            </w:r>
          </w:p>
        </w:tc>
      </w:tr>
      <w:tr w:rsidR="0038470E" w:rsidRPr="00216B21" w14:paraId="270F4277" w14:textId="77777777" w:rsidTr="002A4F03">
        <w:tc>
          <w:tcPr>
            <w:tcW w:w="9576" w:type="dxa"/>
            <w:gridSpan w:val="2"/>
            <w:shd w:val="clear" w:color="auto" w:fill="auto"/>
          </w:tcPr>
          <w:p w14:paraId="31D3D7EC" w14:textId="77777777" w:rsidR="0038470E" w:rsidRPr="00216B21" w:rsidRDefault="0038470E" w:rsidP="002A4F03">
            <w:pPr>
              <w:jc w:val="both"/>
              <w:rPr>
                <w:b/>
                <w:bCs/>
              </w:rPr>
            </w:pPr>
            <w:r w:rsidRPr="00216B21">
              <w:rPr>
                <w:b/>
                <w:bCs/>
              </w:rPr>
              <w:t>Charge Assignment (Voting v3)</w:t>
            </w:r>
          </w:p>
        </w:tc>
      </w:tr>
      <w:tr w:rsidR="0038470E" w:rsidRPr="00216B21" w14:paraId="400E54E0" w14:textId="77777777" w:rsidTr="002A4F03">
        <w:tc>
          <w:tcPr>
            <w:tcW w:w="4788" w:type="dxa"/>
            <w:shd w:val="clear" w:color="auto" w:fill="auto"/>
          </w:tcPr>
          <w:p w14:paraId="0F759EE2" w14:textId="77777777" w:rsidR="0038470E" w:rsidRPr="00216B21" w:rsidRDefault="0038470E" w:rsidP="002A4F03">
            <w:pPr>
              <w:jc w:val="both"/>
            </w:pPr>
            <w:r w:rsidRPr="00216B21">
              <w:t>Bin Size (ppm)</w:t>
            </w:r>
          </w:p>
        </w:tc>
        <w:tc>
          <w:tcPr>
            <w:tcW w:w="4788" w:type="dxa"/>
            <w:shd w:val="clear" w:color="auto" w:fill="auto"/>
          </w:tcPr>
          <w:p w14:paraId="2E5CFACD" w14:textId="77777777" w:rsidR="0038470E" w:rsidRPr="00216B21" w:rsidRDefault="0038470E" w:rsidP="002A4F03">
            <w:pPr>
              <w:jc w:val="both"/>
            </w:pPr>
            <w:r w:rsidRPr="00216B21">
              <w:t>5</w:t>
            </w:r>
          </w:p>
        </w:tc>
      </w:tr>
      <w:tr w:rsidR="0038470E" w:rsidRPr="00216B21" w14:paraId="1B5B2766" w14:textId="77777777" w:rsidTr="002A4F03">
        <w:tc>
          <w:tcPr>
            <w:tcW w:w="4788" w:type="dxa"/>
            <w:shd w:val="clear" w:color="auto" w:fill="auto"/>
          </w:tcPr>
          <w:p w14:paraId="00DAFD61" w14:textId="77777777" w:rsidR="0038470E" w:rsidRPr="00216B21" w:rsidRDefault="0038470E" w:rsidP="002A4F03">
            <w:pPr>
              <w:jc w:val="both"/>
            </w:pPr>
            <w:r w:rsidRPr="00216B21">
              <w:t>Minimum Ions in Bin</w:t>
            </w:r>
          </w:p>
        </w:tc>
        <w:tc>
          <w:tcPr>
            <w:tcW w:w="4788" w:type="dxa"/>
            <w:shd w:val="clear" w:color="auto" w:fill="auto"/>
          </w:tcPr>
          <w:p w14:paraId="6C372A35" w14:textId="77777777" w:rsidR="0038470E" w:rsidRPr="00216B21" w:rsidRDefault="0038470E" w:rsidP="002A4F03">
            <w:pPr>
              <w:jc w:val="both"/>
            </w:pPr>
            <w:r w:rsidRPr="00216B21">
              <w:t>1</w:t>
            </w:r>
          </w:p>
        </w:tc>
      </w:tr>
      <w:tr w:rsidR="0038470E" w:rsidRPr="00216B21" w14:paraId="47F4E767" w14:textId="77777777" w:rsidTr="002A4F03">
        <w:tc>
          <w:tcPr>
            <w:tcW w:w="4788" w:type="dxa"/>
            <w:shd w:val="clear" w:color="auto" w:fill="auto"/>
          </w:tcPr>
          <w:p w14:paraId="1303218A" w14:textId="77777777" w:rsidR="0038470E" w:rsidRPr="00216B21" w:rsidRDefault="0038470E" w:rsidP="002A4F03">
            <w:pPr>
              <w:jc w:val="both"/>
            </w:pPr>
            <w:r w:rsidRPr="00216B21">
              <w:t>Number of Charge Neighbors</w:t>
            </w:r>
          </w:p>
        </w:tc>
        <w:tc>
          <w:tcPr>
            <w:tcW w:w="4788" w:type="dxa"/>
            <w:shd w:val="clear" w:color="auto" w:fill="auto"/>
          </w:tcPr>
          <w:p w14:paraId="7A2A686C" w14:textId="77777777" w:rsidR="0038470E" w:rsidRPr="00216B21" w:rsidRDefault="0038470E" w:rsidP="002A4F03">
            <w:pPr>
              <w:jc w:val="both"/>
            </w:pPr>
            <w:r w:rsidRPr="00216B21">
              <w:t>2</w:t>
            </w:r>
          </w:p>
        </w:tc>
      </w:tr>
      <w:tr w:rsidR="0038470E" w:rsidRPr="00216B21" w14:paraId="7D10EF48" w14:textId="77777777" w:rsidTr="002A4F03">
        <w:tc>
          <w:tcPr>
            <w:tcW w:w="4788" w:type="dxa"/>
            <w:shd w:val="clear" w:color="auto" w:fill="auto"/>
          </w:tcPr>
          <w:p w14:paraId="195E311D" w14:textId="77777777" w:rsidR="0038470E" w:rsidRPr="00216B21" w:rsidRDefault="0038470E" w:rsidP="002A4F03">
            <w:pPr>
              <w:jc w:val="both"/>
            </w:pPr>
            <w:r w:rsidRPr="00216B21">
              <w:t>Number of Isotope Neighbors</w:t>
            </w:r>
          </w:p>
        </w:tc>
        <w:tc>
          <w:tcPr>
            <w:tcW w:w="4788" w:type="dxa"/>
            <w:shd w:val="clear" w:color="auto" w:fill="auto"/>
          </w:tcPr>
          <w:p w14:paraId="4D8EDF14" w14:textId="77777777" w:rsidR="0038470E" w:rsidRPr="00216B21" w:rsidRDefault="0038470E" w:rsidP="002A4F03">
            <w:pPr>
              <w:jc w:val="both"/>
            </w:pPr>
            <w:r w:rsidRPr="00216B21">
              <w:t>5</w:t>
            </w:r>
          </w:p>
        </w:tc>
      </w:tr>
    </w:tbl>
    <w:p w14:paraId="1B15A0C9" w14:textId="2D792598" w:rsidR="00146CBB" w:rsidRDefault="00146CBB"/>
    <w:p w14:paraId="1BA3F583" w14:textId="7C0E6C64" w:rsidR="0038470E" w:rsidRDefault="0038470E"/>
    <w:p w14:paraId="5061354F" w14:textId="3C46F0A4" w:rsidR="0038470E" w:rsidRDefault="0038470E"/>
    <w:p w14:paraId="0A953865" w14:textId="765D20AB" w:rsidR="0038470E" w:rsidRDefault="0038470E"/>
    <w:sectPr w:rsidR="0038470E" w:rsidSect="00572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70E"/>
    <w:rsid w:val="0000694F"/>
    <w:rsid w:val="00090FA3"/>
    <w:rsid w:val="000B469C"/>
    <w:rsid w:val="000C0B9A"/>
    <w:rsid w:val="000E024F"/>
    <w:rsid w:val="000F4E54"/>
    <w:rsid w:val="00100F2A"/>
    <w:rsid w:val="00117C4A"/>
    <w:rsid w:val="0012317C"/>
    <w:rsid w:val="00124D61"/>
    <w:rsid w:val="00140A84"/>
    <w:rsid w:val="0014510F"/>
    <w:rsid w:val="00146CBB"/>
    <w:rsid w:val="00147DDE"/>
    <w:rsid w:val="00152F1D"/>
    <w:rsid w:val="00155DCD"/>
    <w:rsid w:val="00161722"/>
    <w:rsid w:val="00177197"/>
    <w:rsid w:val="00183FF1"/>
    <w:rsid w:val="001B2C17"/>
    <w:rsid w:val="001B3648"/>
    <w:rsid w:val="001B7FE6"/>
    <w:rsid w:val="001D4D97"/>
    <w:rsid w:val="00237CE0"/>
    <w:rsid w:val="00240FAD"/>
    <w:rsid w:val="00244C7E"/>
    <w:rsid w:val="00266BE8"/>
    <w:rsid w:val="002763F4"/>
    <w:rsid w:val="0028791A"/>
    <w:rsid w:val="002A2540"/>
    <w:rsid w:val="002D3004"/>
    <w:rsid w:val="002F0B04"/>
    <w:rsid w:val="003305F3"/>
    <w:rsid w:val="00332AEA"/>
    <w:rsid w:val="00342F3D"/>
    <w:rsid w:val="00353C8B"/>
    <w:rsid w:val="003556D6"/>
    <w:rsid w:val="0037776E"/>
    <w:rsid w:val="0038470E"/>
    <w:rsid w:val="003E7453"/>
    <w:rsid w:val="003F3544"/>
    <w:rsid w:val="003F3EC9"/>
    <w:rsid w:val="004005BB"/>
    <w:rsid w:val="004148DA"/>
    <w:rsid w:val="00425A02"/>
    <w:rsid w:val="00425F5C"/>
    <w:rsid w:val="00441E65"/>
    <w:rsid w:val="0044601D"/>
    <w:rsid w:val="0048360A"/>
    <w:rsid w:val="00490A2D"/>
    <w:rsid w:val="004942D0"/>
    <w:rsid w:val="004C47E6"/>
    <w:rsid w:val="004E5923"/>
    <w:rsid w:val="0051684E"/>
    <w:rsid w:val="0053265E"/>
    <w:rsid w:val="00544C10"/>
    <w:rsid w:val="005726C9"/>
    <w:rsid w:val="005729B7"/>
    <w:rsid w:val="005848E0"/>
    <w:rsid w:val="005C2B63"/>
    <w:rsid w:val="005E18EE"/>
    <w:rsid w:val="005E4599"/>
    <w:rsid w:val="005E5288"/>
    <w:rsid w:val="005F79C6"/>
    <w:rsid w:val="00611C18"/>
    <w:rsid w:val="00626E7A"/>
    <w:rsid w:val="006557F1"/>
    <w:rsid w:val="00662A40"/>
    <w:rsid w:val="006B35A4"/>
    <w:rsid w:val="006B6862"/>
    <w:rsid w:val="00714D46"/>
    <w:rsid w:val="007417FE"/>
    <w:rsid w:val="00781FFE"/>
    <w:rsid w:val="007A3743"/>
    <w:rsid w:val="007D04A3"/>
    <w:rsid w:val="007E4A0D"/>
    <w:rsid w:val="007F5B06"/>
    <w:rsid w:val="00813174"/>
    <w:rsid w:val="00816589"/>
    <w:rsid w:val="00830CC8"/>
    <w:rsid w:val="00833538"/>
    <w:rsid w:val="008654F2"/>
    <w:rsid w:val="008666F4"/>
    <w:rsid w:val="00893E0C"/>
    <w:rsid w:val="008D5315"/>
    <w:rsid w:val="008F58AB"/>
    <w:rsid w:val="009416AA"/>
    <w:rsid w:val="0095767B"/>
    <w:rsid w:val="00964CB3"/>
    <w:rsid w:val="00983E05"/>
    <w:rsid w:val="009A0629"/>
    <w:rsid w:val="009A3B6B"/>
    <w:rsid w:val="009B37EE"/>
    <w:rsid w:val="009D4DBF"/>
    <w:rsid w:val="00A10214"/>
    <w:rsid w:val="00A2161B"/>
    <w:rsid w:val="00A43ECF"/>
    <w:rsid w:val="00A505D9"/>
    <w:rsid w:val="00A63ED3"/>
    <w:rsid w:val="00A6672C"/>
    <w:rsid w:val="00A75A48"/>
    <w:rsid w:val="00A76B5A"/>
    <w:rsid w:val="00AA44DF"/>
    <w:rsid w:val="00AB050D"/>
    <w:rsid w:val="00AB4564"/>
    <w:rsid w:val="00AC1D02"/>
    <w:rsid w:val="00AD2994"/>
    <w:rsid w:val="00AE01C9"/>
    <w:rsid w:val="00AE0DB3"/>
    <w:rsid w:val="00B12474"/>
    <w:rsid w:val="00B145A3"/>
    <w:rsid w:val="00B14FA2"/>
    <w:rsid w:val="00B448F1"/>
    <w:rsid w:val="00BB1C53"/>
    <w:rsid w:val="00BC1A3A"/>
    <w:rsid w:val="00BD759D"/>
    <w:rsid w:val="00BE3F66"/>
    <w:rsid w:val="00C053F8"/>
    <w:rsid w:val="00C13168"/>
    <w:rsid w:val="00C52F5B"/>
    <w:rsid w:val="00C872A2"/>
    <w:rsid w:val="00CD5EA7"/>
    <w:rsid w:val="00D31113"/>
    <w:rsid w:val="00D377F8"/>
    <w:rsid w:val="00D672F1"/>
    <w:rsid w:val="00D71067"/>
    <w:rsid w:val="00D72C27"/>
    <w:rsid w:val="00D77E96"/>
    <w:rsid w:val="00DC5F6C"/>
    <w:rsid w:val="00DD1CD5"/>
    <w:rsid w:val="00DE15E1"/>
    <w:rsid w:val="00DF5940"/>
    <w:rsid w:val="00E03C23"/>
    <w:rsid w:val="00E10947"/>
    <w:rsid w:val="00E10C71"/>
    <w:rsid w:val="00E33A3B"/>
    <w:rsid w:val="00E33ADB"/>
    <w:rsid w:val="00E3539A"/>
    <w:rsid w:val="00E52E5E"/>
    <w:rsid w:val="00E55C0A"/>
    <w:rsid w:val="00E57411"/>
    <w:rsid w:val="00E74643"/>
    <w:rsid w:val="00E97190"/>
    <w:rsid w:val="00EA0CF5"/>
    <w:rsid w:val="00EC72E7"/>
    <w:rsid w:val="00ED71F5"/>
    <w:rsid w:val="00EE1186"/>
    <w:rsid w:val="00EE530E"/>
    <w:rsid w:val="00EF1093"/>
    <w:rsid w:val="00F23C2D"/>
    <w:rsid w:val="00F36D1B"/>
    <w:rsid w:val="00F40CA5"/>
    <w:rsid w:val="00F41AD9"/>
    <w:rsid w:val="00F76870"/>
    <w:rsid w:val="00F770B4"/>
    <w:rsid w:val="00F82D46"/>
    <w:rsid w:val="00F9749C"/>
    <w:rsid w:val="00FC1D31"/>
    <w:rsid w:val="00FD3032"/>
    <w:rsid w:val="00FE62D6"/>
    <w:rsid w:val="00FF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D88C7"/>
  <w15:chartTrackingRefBased/>
  <w15:docId w15:val="{A4217686-A336-C04F-8D8F-BAD3A8488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470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47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7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70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7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70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4-11-22T18:03:00Z</dcterms:created>
  <dcterms:modified xsi:type="dcterms:W3CDTF">2024-12-03T19:50:00Z</dcterms:modified>
</cp:coreProperties>
</file>